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9"/>
        <w:ind w:right="120" w:hanging="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auto" w:line="369"/>
        <w:ind w:right="120" w:hanging="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auto" w:line="369"/>
        <w:ind w:right="120" w:hanging="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auto" w:line="369"/>
        <w:ind w:right="120" w:hanging="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auto" w:line="369"/>
        <w:ind w:right="120" w:hanging="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auto" w:line="369"/>
        <w:ind w:right="120" w:hanging="0"/>
        <w:rPr/>
      </w:pPr>
      <w:r>
        <w:rPr>
          <w:rFonts w:eastAsia="Arial" w:cs="Arial" w:ascii="Arial" w:hAnsi="Arial"/>
          <w:b/>
          <w:sz w:val="24"/>
        </w:rPr>
        <w:t>S2 Table: List of LGAs and Enumeration Areas of the Study Area and Assigned Cluster Numbers</w:t>
      </w:r>
    </w:p>
    <w:p>
      <w:pPr>
        <w:pStyle w:val="Normal"/>
        <w:spacing w:lineRule="auto" w:line="369"/>
        <w:ind w:right="120" w:hanging="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100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0"/>
        <w:gridCol w:w="1215"/>
        <w:gridCol w:w="1045"/>
        <w:gridCol w:w="200"/>
        <w:gridCol w:w="1320"/>
        <w:gridCol w:w="2400"/>
        <w:gridCol w:w="320"/>
        <w:gridCol w:w="1820"/>
        <w:gridCol w:w="1080"/>
      </w:tblGrid>
      <w:tr>
        <w:trPr>
          <w:trHeight w:val="36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b/>
                <w:b/>
                <w:color w:val="0F253F"/>
                <w:w w:val="88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w w:val="88"/>
                <w:sz w:val="24"/>
                <w:szCs w:val="24"/>
              </w:rPr>
              <w:t>Seri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State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LGA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Locality</w:t>
            </w:r>
          </w:p>
        </w:tc>
        <w:tc>
          <w:tcPr>
            <w:tcW w:w="2400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24"/>
                <w:szCs w:val="2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EA No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cluster</w:t>
            </w:r>
          </w:p>
        </w:tc>
      </w:tr>
      <w:tr>
        <w:trPr>
          <w:trHeight w:val="320" w:hRule="atLeast"/>
        </w:trPr>
        <w:tc>
          <w:tcPr>
            <w:tcW w:w="660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l</w:t>
            </w:r>
          </w:p>
        </w:tc>
        <w:tc>
          <w:tcPr>
            <w:tcW w:w="1215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24"/>
                <w:szCs w:val="24"/>
              </w:rPr>
            </w:r>
          </w:p>
        </w:tc>
        <w:tc>
          <w:tcPr>
            <w:tcW w:w="1045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0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code</w:t>
            </w:r>
          </w:p>
        </w:tc>
        <w:tc>
          <w:tcPr>
            <w:tcW w:w="2400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Locality Name</w:t>
            </w:r>
          </w:p>
        </w:tc>
        <w:tc>
          <w:tcPr>
            <w:tcW w:w="320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24"/>
                <w:szCs w:val="24"/>
              </w:rPr>
            </w:r>
          </w:p>
        </w:tc>
        <w:tc>
          <w:tcPr>
            <w:tcW w:w="1820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66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64</w:t>
            </w:r>
          </w:p>
        </w:tc>
        <w:tc>
          <w:tcPr>
            <w:tcW w:w="1215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Shendam</w:t>
            </w:r>
          </w:p>
        </w:tc>
        <w:tc>
          <w:tcPr>
            <w:tcW w:w="20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</w:r>
          </w:p>
        </w:tc>
        <w:tc>
          <w:tcPr>
            <w:tcW w:w="132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000075001</w:t>
            </w:r>
          </w:p>
        </w:tc>
        <w:tc>
          <w:tcPr>
            <w:tcW w:w="240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TENGZET(GUNG)</w:t>
            </w:r>
          </w:p>
        </w:tc>
        <w:tc>
          <w:tcPr>
            <w:tcW w:w="32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82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132</w:t>
            </w:r>
          </w:p>
        </w:tc>
        <w:tc>
          <w:tcPr>
            <w:tcW w:w="108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20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Shendam</w:t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00056018</w:t>
            </w:r>
          </w:p>
        </w:tc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ANG.NBUAB(SHENDA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4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66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350</w:t>
            </w:r>
          </w:p>
        </w:tc>
        <w:tc>
          <w:tcPr>
            <w:tcW w:w="1215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Shendam</w:t>
            </w:r>
          </w:p>
        </w:tc>
        <w:tc>
          <w:tcPr>
            <w:tcW w:w="20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</w:r>
          </w:p>
        </w:tc>
        <w:tc>
          <w:tcPr>
            <w:tcW w:w="132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000038000</w:t>
            </w:r>
          </w:p>
        </w:tc>
        <w:tc>
          <w:tcPr>
            <w:tcW w:w="2720" w:type="dxa"/>
            <w:gridSpan w:val="2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RINGLONG</w:t>
            </w:r>
          </w:p>
        </w:tc>
        <w:tc>
          <w:tcPr>
            <w:tcW w:w="182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652</w:t>
            </w:r>
          </w:p>
        </w:tc>
        <w:tc>
          <w:tcPr>
            <w:tcW w:w="108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49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Shendam</w:t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00029000</w:t>
            </w:r>
          </w:p>
        </w:tc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YELW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9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66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635</w:t>
            </w:r>
          </w:p>
        </w:tc>
        <w:tc>
          <w:tcPr>
            <w:tcW w:w="1215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Shendam</w:t>
            </w:r>
          </w:p>
        </w:tc>
        <w:tc>
          <w:tcPr>
            <w:tcW w:w="20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</w:r>
          </w:p>
        </w:tc>
        <w:tc>
          <w:tcPr>
            <w:tcW w:w="132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000074001</w:t>
            </w:r>
          </w:p>
        </w:tc>
        <w:tc>
          <w:tcPr>
            <w:tcW w:w="2720" w:type="dxa"/>
            <w:gridSpan w:val="2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NGRAS (DANGAT)</w:t>
            </w:r>
          </w:p>
        </w:tc>
        <w:tc>
          <w:tcPr>
            <w:tcW w:w="182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240</w:t>
            </w:r>
          </w:p>
        </w:tc>
        <w:tc>
          <w:tcPr>
            <w:tcW w:w="108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77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Shendam</w:t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00032007</w:t>
            </w:r>
          </w:p>
        </w:tc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DUNGKAKSA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5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66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921</w:t>
            </w:r>
          </w:p>
        </w:tc>
        <w:tc>
          <w:tcPr>
            <w:tcW w:w="1215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Shendam</w:t>
            </w:r>
          </w:p>
        </w:tc>
        <w:tc>
          <w:tcPr>
            <w:tcW w:w="20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</w:r>
          </w:p>
        </w:tc>
        <w:tc>
          <w:tcPr>
            <w:tcW w:w="132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000004010</w:t>
            </w:r>
          </w:p>
        </w:tc>
        <w:tc>
          <w:tcPr>
            <w:tcW w:w="2720" w:type="dxa"/>
            <w:gridSpan w:val="2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KADONG</w:t>
            </w:r>
          </w:p>
        </w:tc>
        <w:tc>
          <w:tcPr>
            <w:tcW w:w="182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810</w:t>
            </w:r>
          </w:p>
        </w:tc>
        <w:tc>
          <w:tcPr>
            <w:tcW w:w="108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7</w:t>
            </w:r>
          </w:p>
        </w:tc>
      </w:tr>
      <w:tr>
        <w:trPr>
          <w:trHeight w:val="301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106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Shendam</w:t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00084001</w:t>
            </w:r>
          </w:p>
        </w:tc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ANGWAN MUS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20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  <w:shd w:fill="D3DFEE" w:val="clear"/>
              </w:rPr>
              <w:t>1206</w:t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Langtang</w:t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000065000</w:t>
            </w:r>
          </w:p>
        </w:tc>
        <w:tc>
          <w:tcPr>
            <w:tcW w:w="2720" w:type="dxa"/>
            <w:gridSpan w:val="2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LANGAN</w:t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116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N</w:t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134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exact" w:line="252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Langtang</w:t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ind w:left="20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00029004</w:t>
            </w:r>
          </w:p>
        </w:tc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rPr>
                <w:rFonts w:ascii="Times New Roman" w:hAnsi="Times New Roman" w:eastAsia="Times New Roman" w:cs="Times New Roman"/>
                <w:color w:val="0F253F"/>
                <w:w w:val="99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9"/>
                <w:sz w:val="24"/>
                <w:szCs w:val="24"/>
              </w:rPr>
              <w:t>GUNUNG (ZABAI LAKA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252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4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N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  <w:shd w:fill="D3DFEE" w:val="clear"/>
              </w:rPr>
              <w:t>1492</w:t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Langtang</w:t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000038002</w:t>
            </w:r>
          </w:p>
        </w:tc>
        <w:tc>
          <w:tcPr>
            <w:tcW w:w="2720" w:type="dxa"/>
            <w:gridSpan w:val="2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WARRANG</w:t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698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1</w:t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N</w:t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163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exact" w:line="252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Langtang</w:t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ind w:left="20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00020000</w:t>
            </w:r>
          </w:p>
        </w:tc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ISH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252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9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N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  <w:shd w:fill="D3DFEE" w:val="clear"/>
              </w:rPr>
              <w:t>1778</w:t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Langtang</w:t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000011000</w:t>
            </w:r>
          </w:p>
        </w:tc>
        <w:tc>
          <w:tcPr>
            <w:tcW w:w="2720" w:type="dxa"/>
            <w:gridSpan w:val="2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LANGTANG</w:t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272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N</w:t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3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192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exact" w:line="252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Langtang</w:t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ind w:left="20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00010000</w:t>
            </w:r>
          </w:p>
        </w:tc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BALLZ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252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5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N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  <w:shd w:fill="D3DFEE" w:val="clear"/>
              </w:rPr>
              <w:t>2063</w:t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Langtang</w:t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000013000</w:t>
            </w:r>
          </w:p>
        </w:tc>
        <w:tc>
          <w:tcPr>
            <w:tcW w:w="2720" w:type="dxa"/>
            <w:gridSpan w:val="2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INYERGBRMAN</w:t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862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5</w:t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N</w:t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>220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ase</w:t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Times New Roman" w:hAnsi="Times New Roman" w:eastAsia="Times New Roman" w:cs="Times New Roman"/>
                <w:color w:val="365F9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4"/>
                <w:szCs w:val="24"/>
              </w:rPr>
              <w:t>000063014</w:t>
            </w:r>
          </w:p>
        </w:tc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365F9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4"/>
                <w:szCs w:val="24"/>
              </w:rPr>
              <w:t>ANG TUDUN SAFIYO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365F9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4"/>
                <w:szCs w:val="24"/>
              </w:rPr>
              <w:t>0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66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  <w:shd w:fill="D3DFEE" w:val="clear"/>
              </w:rPr>
              <w:t>2349</w:t>
            </w:r>
          </w:p>
        </w:tc>
        <w:tc>
          <w:tcPr>
            <w:tcW w:w="1215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wase</w:t>
            </w:r>
          </w:p>
        </w:tc>
        <w:tc>
          <w:tcPr>
            <w:tcW w:w="20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000016004</w:t>
            </w:r>
          </w:p>
        </w:tc>
        <w:tc>
          <w:tcPr>
            <w:tcW w:w="2720" w:type="dxa"/>
            <w:gridSpan w:val="2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DAURA</w:t>
            </w:r>
          </w:p>
        </w:tc>
        <w:tc>
          <w:tcPr>
            <w:tcW w:w="182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528</w:t>
            </w:r>
          </w:p>
        </w:tc>
        <w:tc>
          <w:tcPr>
            <w:tcW w:w="1080" w:type="dxa"/>
            <w:tcBorders>
              <w:bottom w:val="single" w:sz="8" w:space="0" w:color="FFFFFF"/>
            </w:tcBorders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249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wase</w:t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00027015</w:t>
            </w:r>
          </w:p>
        </w:tc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MALLAN ADAM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8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8</w:t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  <w:shd w:fill="D3DFEE" w:val="clear"/>
              </w:rPr>
              <w:t>2634</w:t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wase</w:t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000017002</w:t>
            </w:r>
          </w:p>
        </w:tc>
        <w:tc>
          <w:tcPr>
            <w:tcW w:w="2720" w:type="dxa"/>
            <w:gridSpan w:val="2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NAKIRAINA(BANGALA</w:t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084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9</w:t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0" w:type="dxa"/>
            <w:gridSpan w:val="2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LA)</w:t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277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Plateau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wase</w:t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20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00028000</w:t>
            </w:r>
          </w:p>
        </w:tc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DEMSU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3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20</w:t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42</w:t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Nasaraw</w:t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Doma</w:t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000014000</w:t>
            </w:r>
          </w:p>
        </w:tc>
        <w:tc>
          <w:tcPr>
            <w:tcW w:w="2720" w:type="dxa"/>
            <w:gridSpan w:val="2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ANGWAN YARA</w:t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092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a</w:t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3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15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Nasaraw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exact" w:line="252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Doma</w:t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ind w:left="20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00043000</w:t>
            </w:r>
          </w:p>
        </w:tc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ACHALAGU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252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8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275</w:t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Nasaraw</w:t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Doma</w:t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000066006</w:t>
            </w:r>
          </w:p>
        </w:tc>
        <w:tc>
          <w:tcPr>
            <w:tcW w:w="2720" w:type="dxa"/>
            <w:gridSpan w:val="2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AKPOKWU GBEJI</w:t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248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a</w:t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39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Nasaraw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exact" w:line="252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Doma</w:t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ind w:left="20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000073016</w:t>
            </w:r>
          </w:p>
        </w:tc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ZEVE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252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4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a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zCs w:val="24"/>
              </w:rPr>
              <w:t>507</w:t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Nasaraw</w:t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5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Doma</w:t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  <w:shd w:fill="D3DFEE" w:val="clear"/>
              </w:rPr>
              <w:t>000092000</w:t>
            </w:r>
          </w:p>
        </w:tc>
        <w:tc>
          <w:tcPr>
            <w:tcW w:w="2720" w:type="dxa"/>
            <w:gridSpan w:val="2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IGBABO</w:t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4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1750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6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1215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  <w:t>a</w:t>
            </w:r>
          </w:p>
        </w:tc>
        <w:tc>
          <w:tcPr>
            <w:tcW w:w="1045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  <w:szCs w:val="24"/>
              </w:rPr>
            </w:r>
          </w:p>
        </w:tc>
        <w:tc>
          <w:tcPr>
            <w:tcW w:w="2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Arial" w:hAnsi="Arial" w:eastAsia="Arial" w:cs="Arial"/>
                <w:b/>
                <w:b/>
                <w:color w:val="17375D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17375D"/>
                <w:sz w:val="24"/>
                <w:szCs w:val="24"/>
              </w:rPr>
              <w:t>62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rFonts w:ascii="Times New Roman" w:hAnsi="Times New Roman" w:eastAsia="Times New Roman" w:cs="Times New Roman"/>
                <w:color w:val="17375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  <w:szCs w:val="24"/>
              </w:rPr>
              <w:t>Nasaraw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exact" w:line="252"/>
              <w:ind w:left="65" w:hanging="0"/>
              <w:rPr>
                <w:rFonts w:ascii="Times New Roman" w:hAnsi="Times New Roman" w:eastAsia="Times New Roman" w:cs="Times New Roman"/>
                <w:color w:val="17375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  <w:szCs w:val="24"/>
              </w:rPr>
              <w:t>Obi</w:t>
            </w:r>
          </w:p>
        </w:tc>
        <w:tc>
          <w:tcPr>
            <w:tcW w:w="152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ind w:left="200" w:hanging="0"/>
              <w:rPr>
                <w:rFonts w:ascii="Times New Roman" w:hAnsi="Times New Roman" w:eastAsia="Times New Roman" w:cs="Times New Roman"/>
                <w:color w:val="17375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  <w:szCs w:val="24"/>
              </w:rPr>
              <w:t>000013003</w:t>
            </w:r>
          </w:p>
        </w:tc>
        <w:tc>
          <w:tcPr>
            <w:tcW w:w="272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rPr>
                <w:rFonts w:ascii="Times New Roman" w:hAnsi="Times New Roman" w:eastAsia="Times New Roman" w:cs="Times New Roman"/>
                <w:color w:val="17375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  <w:szCs w:val="24"/>
              </w:rPr>
              <w:t>RUGAN USMA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rFonts w:ascii="Times New Roman" w:hAnsi="Times New Roman" w:eastAsia="Times New Roman" w:cs="Times New Roman"/>
                <w:color w:val="17375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  <w:szCs w:val="24"/>
              </w:rPr>
              <w:t>0100(PART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Times New Roman" w:hAnsi="Times New Roman" w:eastAsia="Times New Roman" w:cs="Times New Roman"/>
                <w:color w:val="17375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17375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  <w:szCs w:val="24"/>
              </w:rPr>
            </w:r>
          </w:p>
        </w:tc>
        <w:tc>
          <w:tcPr>
            <w:tcW w:w="1215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17375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  <w:szCs w:val="24"/>
              </w:rPr>
              <w:t>a</w:t>
            </w:r>
          </w:p>
        </w:tc>
        <w:tc>
          <w:tcPr>
            <w:tcW w:w="1045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17375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  <w:szCs w:val="24"/>
              </w:rPr>
            </w:r>
          </w:p>
        </w:tc>
        <w:tc>
          <w:tcPr>
            <w:tcW w:w="200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0" w:type="dxa"/>
            <w:gridSpan w:val="2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17375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  <w:szCs w:val="24"/>
              </w:rPr>
              <w:t>KICHEME</w:t>
            </w:r>
          </w:p>
        </w:tc>
        <w:tc>
          <w:tcPr>
            <w:tcW w:w="1820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17375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  <w:szCs w:val="24"/>
              </w:rPr>
              <w:t>L)</w:t>
            </w:r>
          </w:p>
        </w:tc>
        <w:tc>
          <w:tcPr>
            <w:tcW w:w="1080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17375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  <w:szCs w:val="24"/>
              </w:rPr>
            </w:r>
          </w:p>
        </w:tc>
      </w:tr>
    </w:tbl>
    <w:p>
      <w:pPr>
        <w:sectPr>
          <w:headerReference w:type="default" r:id="rId3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5715</wp:posOffset>
            </wp:positionH>
            <wp:positionV relativeFrom="paragraph">
              <wp:posOffset>-7621905</wp:posOffset>
            </wp:positionV>
            <wp:extent cx="6376035" cy="71081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6035" cy="7108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100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0"/>
        <w:gridCol w:w="960"/>
        <w:gridCol w:w="1250"/>
        <w:gridCol w:w="150"/>
        <w:gridCol w:w="1260"/>
        <w:gridCol w:w="2840"/>
        <w:gridCol w:w="1760"/>
        <w:gridCol w:w="1080"/>
      </w:tblGrid>
      <w:tr>
        <w:trPr>
          <w:trHeight w:val="276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17375D"/>
                <w:sz w:val="24"/>
              </w:rPr>
            </w:pPr>
            <w:bookmarkStart w:id="0" w:name="page54"/>
            <w:bookmarkEnd w:id="0"/>
            <w:r>
              <w:rPr>
                <w:rFonts w:eastAsia="Arial" w:cs="Arial" w:ascii="Arial" w:hAnsi="Arial"/>
                <w:b/>
                <w:color w:val="17375D"/>
                <w:sz w:val="24"/>
              </w:rPr>
              <w:t>740</w:t>
            </w:r>
          </w:p>
        </w:tc>
        <w:tc>
          <w:tcPr>
            <w:tcW w:w="9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17375D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w w:val="97"/>
                <w:sz w:val="24"/>
              </w:rPr>
              <w:t>Nasaraw</w:t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17375D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</w:rPr>
              <w:t>Obi</w:t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17375D"/>
                <w:sz w:val="23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3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right="60" w:hanging="0"/>
              <w:jc w:val="right"/>
              <w:rPr>
                <w:rFonts w:ascii="Times New Roman" w:hAnsi="Times New Roman" w:eastAsia="Times New Roman" w:cs="Times New Roman"/>
                <w:color w:val="17375D"/>
                <w:w w:val="98"/>
                <w:sz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w w:val="98"/>
                <w:sz w:val="24"/>
                <w:shd w:fill="D3DFEE" w:val="clear"/>
              </w:rPr>
              <w:t>000022000</w:t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color w:val="17375D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</w:rPr>
              <w:t>AGYARAGU</w:t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rFonts w:ascii="Times New Roman" w:hAnsi="Times New Roman" w:eastAsia="Times New Roman" w:cs="Times New Roman"/>
                <w:color w:val="17375D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</w:rPr>
              <w:t>0332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right="1" w:hanging="0"/>
              <w:jc w:val="right"/>
              <w:rPr>
                <w:rFonts w:ascii="Times New Roman" w:hAnsi="Times New Roman" w:eastAsia="Times New Roman" w:cs="Times New Roman"/>
                <w:color w:val="17375D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17375D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</w:rPr>
            </w:r>
          </w:p>
        </w:tc>
        <w:tc>
          <w:tcPr>
            <w:tcW w:w="9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17375D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</w:rPr>
              <w:t>a</w:t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17375D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4"/>
              </w:rPr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2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</w:rPr>
              <w:t>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52"/>
              <w:ind w:left="120" w:hanging="0"/>
              <w:rPr>
                <w:rFonts w:ascii="Times New Roman" w:hAnsi="Times New Roman" w:eastAsia="Times New Roman" w:cs="Times New Roman"/>
                <w:color w:val="0F253F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7"/>
                <w:sz w:val="24"/>
              </w:rPr>
              <w:t>Nasaraw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Obi</w:t>
            </w:r>
          </w:p>
        </w:tc>
        <w:tc>
          <w:tcPr>
            <w:tcW w:w="141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ind w:right="60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00045000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exact" w:line="252"/>
              <w:ind w:left="6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OM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exact" w:line="252"/>
              <w:ind w:left="118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5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exact" w:line="252"/>
              <w:ind w:right="1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</w:rPr>
              <w:t>972</w:t>
            </w:r>
          </w:p>
        </w:tc>
        <w:tc>
          <w:tcPr>
            <w:tcW w:w="9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7"/>
                <w:sz w:val="24"/>
              </w:rPr>
              <w:t>Nasaraw</w:t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Obi</w:t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right="60" w:hanging="0"/>
              <w:jc w:val="right"/>
              <w:rPr>
                <w:rFonts w:ascii="Times New Roman" w:hAnsi="Times New Roman" w:eastAsia="Times New Roman" w:cs="Times New Roman"/>
                <w:color w:val="0F253F"/>
                <w:w w:val="98"/>
                <w:sz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8"/>
                <w:sz w:val="24"/>
                <w:shd w:fill="D3DFEE" w:val="clear"/>
              </w:rPr>
              <w:t>000059000</w:t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DADDARE</w:t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834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right="1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9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</w:t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2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</w:rPr>
              <w:t>10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52"/>
              <w:ind w:left="120" w:hanging="0"/>
              <w:rPr>
                <w:rFonts w:ascii="Times New Roman" w:hAnsi="Times New Roman" w:eastAsia="Times New Roman" w:cs="Times New Roman"/>
                <w:color w:val="0F253F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7"/>
                <w:sz w:val="24"/>
              </w:rPr>
              <w:t>Nasaraw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Obi</w:t>
            </w:r>
          </w:p>
        </w:tc>
        <w:tc>
          <w:tcPr>
            <w:tcW w:w="141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ind w:right="60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00066000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exact" w:line="252"/>
              <w:ind w:left="6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OBI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exact" w:line="252"/>
              <w:ind w:left="118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1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exact" w:line="252"/>
              <w:ind w:right="1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hd w:fill="D3DFEE" w:val="clear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hd w:fill="D3DFEE" w:val="clear"/>
              </w:rPr>
              <w:t>1205</w:t>
            </w:r>
          </w:p>
        </w:tc>
        <w:tc>
          <w:tcPr>
            <w:tcW w:w="9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7"/>
                <w:sz w:val="24"/>
              </w:rPr>
              <w:t>Nasaraw</w:t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Obi</w:t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right="60" w:hanging="0"/>
              <w:jc w:val="right"/>
              <w:rPr>
                <w:rFonts w:ascii="Times New Roman" w:hAnsi="Times New Roman" w:eastAsia="Times New Roman" w:cs="Times New Roman"/>
                <w:color w:val="0F253F"/>
                <w:w w:val="98"/>
                <w:sz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8"/>
                <w:sz w:val="24"/>
                <w:shd w:fill="D3DFEE" w:val="clear"/>
              </w:rPr>
              <w:t>000095003</w:t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PETER AKAHA</w:t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1266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right="1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11</w:t>
            </w:r>
          </w:p>
        </w:tc>
      </w:tr>
      <w:tr>
        <w:trPr>
          <w:trHeight w:val="276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9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</w:t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2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</w:rPr>
              <w:t>1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52"/>
              <w:ind w:left="120" w:hanging="0"/>
              <w:rPr>
                <w:rFonts w:ascii="Times New Roman" w:hAnsi="Times New Roman" w:eastAsia="Times New Roman" w:cs="Times New Roman"/>
                <w:color w:val="0F253F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7"/>
                <w:sz w:val="24"/>
              </w:rPr>
              <w:t>Nasaraw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Obi</w:t>
            </w:r>
          </w:p>
        </w:tc>
        <w:tc>
          <w:tcPr>
            <w:tcW w:w="141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ind w:right="60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00130000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exact" w:line="252"/>
              <w:ind w:left="6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GBERWU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exact" w:line="252"/>
              <w:ind w:left="118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14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exact" w:line="252"/>
              <w:ind w:right="1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hd w:fill="D3DFEE" w:val="clear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hd w:fill="D3DFEE" w:val="clear"/>
              </w:rPr>
              <w:t>1437</w:t>
            </w:r>
          </w:p>
        </w:tc>
        <w:tc>
          <w:tcPr>
            <w:tcW w:w="9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7"/>
                <w:sz w:val="24"/>
              </w:rPr>
              <w:t>Nasaraw</w:t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Keana</w:t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right="60" w:hanging="0"/>
              <w:jc w:val="right"/>
              <w:rPr>
                <w:rFonts w:ascii="Times New Roman" w:hAnsi="Times New Roman" w:eastAsia="Times New Roman" w:cs="Times New Roman"/>
                <w:color w:val="0F253F"/>
                <w:w w:val="98"/>
                <w:sz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8"/>
                <w:sz w:val="24"/>
                <w:shd w:fill="D3DFEE" w:val="clear"/>
              </w:rPr>
              <w:t>000024000</w:t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NGWAN DOGO</w:t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196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right="1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9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</w:t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2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</w:rPr>
              <w:t>15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52"/>
              <w:ind w:left="120" w:hanging="0"/>
              <w:rPr>
                <w:rFonts w:ascii="Times New Roman" w:hAnsi="Times New Roman" w:eastAsia="Times New Roman" w:cs="Times New Roman"/>
                <w:color w:val="0F253F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7"/>
                <w:sz w:val="24"/>
              </w:rPr>
              <w:t>Nasaraw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Keana</w:t>
            </w:r>
          </w:p>
        </w:tc>
        <w:tc>
          <w:tcPr>
            <w:tcW w:w="141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ind w:right="60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00096000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exact" w:line="252"/>
              <w:ind w:left="6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GBARAGB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exact" w:line="252"/>
              <w:ind w:left="118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5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exact" w:line="252"/>
              <w:ind w:right="1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hd w:fill="D3DFEE" w:val="clear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hd w:fill="D3DFEE" w:val="clear"/>
              </w:rPr>
              <w:t>1670</w:t>
            </w:r>
          </w:p>
        </w:tc>
        <w:tc>
          <w:tcPr>
            <w:tcW w:w="9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7"/>
                <w:sz w:val="24"/>
              </w:rPr>
              <w:t>Nasaraw</w:t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we</w:t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right="60" w:hanging="0"/>
              <w:jc w:val="right"/>
              <w:rPr>
                <w:rFonts w:ascii="Times New Roman" w:hAnsi="Times New Roman" w:eastAsia="Times New Roman" w:cs="Times New Roman"/>
                <w:color w:val="0F253F"/>
                <w:w w:val="98"/>
                <w:sz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8"/>
                <w:sz w:val="24"/>
                <w:shd w:fill="D3DFEE" w:val="clear"/>
              </w:rPr>
              <w:t>000003000</w:t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JANGWA</w:t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008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right="1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15</w:t>
            </w:r>
          </w:p>
        </w:tc>
      </w:tr>
      <w:tr>
        <w:trPr>
          <w:trHeight w:val="276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9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</w:t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2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</w:rPr>
              <w:t>17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52"/>
              <w:ind w:left="120" w:hanging="0"/>
              <w:rPr>
                <w:rFonts w:ascii="Times New Roman" w:hAnsi="Times New Roman" w:eastAsia="Times New Roman" w:cs="Times New Roman"/>
                <w:color w:val="0F253F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7"/>
                <w:sz w:val="24"/>
              </w:rPr>
              <w:t>Nasaraw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we</w:t>
            </w:r>
          </w:p>
        </w:tc>
        <w:tc>
          <w:tcPr>
            <w:tcW w:w="141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ind w:right="60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00006000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exact" w:line="252"/>
              <w:ind w:left="6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ZAR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exact" w:line="252"/>
              <w:ind w:left="118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exact" w:line="252"/>
              <w:ind w:right="1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hd w:fill="D3DFEE" w:val="clear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hd w:fill="D3DFEE" w:val="clear"/>
              </w:rPr>
              <w:t>1902</w:t>
            </w:r>
          </w:p>
        </w:tc>
        <w:tc>
          <w:tcPr>
            <w:tcW w:w="9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7"/>
                <w:sz w:val="24"/>
              </w:rPr>
              <w:t>Nasaraw</w:t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we</w:t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right="60" w:hanging="0"/>
              <w:jc w:val="right"/>
              <w:rPr>
                <w:rFonts w:ascii="Times New Roman" w:hAnsi="Times New Roman" w:eastAsia="Times New Roman" w:cs="Times New Roman"/>
                <w:color w:val="0F253F"/>
                <w:w w:val="98"/>
                <w:sz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8"/>
                <w:sz w:val="24"/>
                <w:shd w:fill="D3DFEE" w:val="clear"/>
              </w:rPr>
              <w:t>000062000</w:t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DUNIYA</w:t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470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right="1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17</w:t>
            </w:r>
          </w:p>
        </w:tc>
      </w:tr>
      <w:tr>
        <w:trPr>
          <w:trHeight w:val="276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9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</w:t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2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</w:rPr>
              <w:t>2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52"/>
              <w:ind w:left="120" w:hanging="0"/>
              <w:rPr>
                <w:rFonts w:ascii="Times New Roman" w:hAnsi="Times New Roman" w:eastAsia="Times New Roman" w:cs="Times New Roman"/>
                <w:color w:val="0F253F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7"/>
                <w:sz w:val="24"/>
              </w:rPr>
              <w:t>Nasaraw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we</w:t>
            </w:r>
          </w:p>
        </w:tc>
        <w:tc>
          <w:tcPr>
            <w:tcW w:w="141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ind w:right="60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00084000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exact" w:line="252"/>
              <w:ind w:left="6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TUNG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exact" w:line="252"/>
              <w:ind w:left="118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6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exact" w:line="252"/>
              <w:ind w:right="1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5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  <w:shd w:fill="D3DFEE" w:val="clear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  <w:shd w:fill="D3DFEE" w:val="clear"/>
              </w:rPr>
              <w:t>2135</w:t>
            </w:r>
          </w:p>
        </w:tc>
        <w:tc>
          <w:tcPr>
            <w:tcW w:w="9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7"/>
                <w:sz w:val="24"/>
              </w:rPr>
              <w:t>Nasaraw</w:t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we</w:t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right="60" w:hanging="0"/>
              <w:jc w:val="right"/>
              <w:rPr>
                <w:rFonts w:ascii="Times New Roman" w:hAnsi="Times New Roman" w:eastAsia="Times New Roman" w:cs="Times New Roman"/>
                <w:color w:val="0F253F"/>
                <w:w w:val="98"/>
                <w:sz w:val="24"/>
                <w:shd w:fill="D3DFEE" w:val="clear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8"/>
                <w:sz w:val="24"/>
                <w:shd w:fill="D3DFEE" w:val="clear"/>
              </w:rPr>
              <w:t>000118000</w:t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KEKURA</w:t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798</w:t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right="1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color w:val="0F253F"/>
                <w:sz w:val="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"/>
              </w:rPr>
            </w:r>
          </w:p>
        </w:tc>
        <w:tc>
          <w:tcPr>
            <w:tcW w:w="960" w:type="dxa"/>
            <w:vMerge w:val="restart"/>
            <w:tcBorders/>
            <w:shd w:fill="D3DFEE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</w:t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color w:val="0F253F"/>
                <w:sz w:val="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"/>
              </w:rPr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56" w:hRule="atLeast"/>
        </w:trPr>
        <w:tc>
          <w:tcPr>
            <w:tcW w:w="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960" w:type="dxa"/>
            <w:vMerge w:val="continue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84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76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080" w:type="dxa"/>
            <w:tcBorders/>
            <w:shd w:fill="D3DFEE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2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exact" w:line="252"/>
              <w:jc w:val="right"/>
              <w:rPr>
                <w:rFonts w:ascii="Arial" w:hAnsi="Arial" w:eastAsia="Arial" w:cs="Arial"/>
                <w:b/>
                <w:b/>
                <w:color w:val="0F253F"/>
                <w:sz w:val="24"/>
              </w:rPr>
            </w:pPr>
            <w:r>
              <w:rPr>
                <w:rFonts w:eastAsia="Arial" w:cs="Arial" w:ascii="Arial" w:hAnsi="Arial"/>
                <w:b/>
                <w:color w:val="0F253F"/>
                <w:sz w:val="24"/>
              </w:rPr>
              <w:t>2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52"/>
              <w:ind w:left="120" w:hanging="0"/>
              <w:rPr>
                <w:rFonts w:ascii="Times New Roman" w:hAnsi="Times New Roman" w:eastAsia="Times New Roman" w:cs="Times New Roman"/>
                <w:color w:val="0F253F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w w:val="97"/>
                <w:sz w:val="24"/>
              </w:rPr>
              <w:t>Nasaraw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we</w:t>
            </w:r>
          </w:p>
        </w:tc>
        <w:tc>
          <w:tcPr>
            <w:tcW w:w="141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ind w:right="60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0013200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exact" w:line="252"/>
              <w:ind w:left="6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USSER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exact" w:line="252"/>
              <w:ind w:left="118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0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exact" w:line="252"/>
              <w:ind w:right="1" w:hanging="0"/>
              <w:jc w:val="right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960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  <w:t>a</w:t>
            </w:r>
          </w:p>
        </w:tc>
        <w:tc>
          <w:tcPr>
            <w:tcW w:w="1250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4"/>
              </w:rPr>
            </w:r>
          </w:p>
        </w:tc>
        <w:tc>
          <w:tcPr>
            <w:tcW w:w="150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840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60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9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31"/>
        <w:ind w:left="1020" w:firstLine="6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auto" w:line="331"/>
        <w:ind w:left="1020" w:firstLine="6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auto" w:line="331"/>
        <w:ind w:left="1020" w:firstLine="6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auto" w:line="331"/>
        <w:ind w:left="1020" w:firstLine="6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auto" w:line="331"/>
        <w:ind w:left="1020" w:firstLine="6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9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headerReference w:type="default" r:id="rId4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 w:val="24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05:03:00Z</dcterms:created>
  <dc:creator/>
  <dc:description/>
  <cp:keywords/>
  <dc:language>en-US</dc:language>
  <cp:lastModifiedBy>Asrat Amnie</cp:lastModifiedBy>
  <dcterms:modified xsi:type="dcterms:W3CDTF">2018-08-01T05:12:00Z</dcterms:modified>
  <cp:revision>33</cp:revision>
  <dc:subject/>
  <dc:title/>
</cp:coreProperties>
</file>